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021"/>
        <w:tblW w:w="13860" w:type="dxa"/>
        <w:tblLayout w:type="fixed"/>
        <w:tblLook w:val="04A0" w:firstRow="1" w:lastRow="0" w:firstColumn="1" w:lastColumn="0" w:noHBand="0" w:noVBand="1"/>
      </w:tblPr>
      <w:tblGrid>
        <w:gridCol w:w="360"/>
        <w:gridCol w:w="2250"/>
        <w:gridCol w:w="1440"/>
        <w:gridCol w:w="1710"/>
        <w:gridCol w:w="990"/>
        <w:gridCol w:w="1710"/>
        <w:gridCol w:w="990"/>
        <w:gridCol w:w="1710"/>
        <w:gridCol w:w="990"/>
        <w:gridCol w:w="1710"/>
      </w:tblGrid>
      <w:tr w:rsidR="000A6D9D" w:rsidRPr="00A211DE" w:rsidTr="007D40A1">
        <w:trPr>
          <w:trHeight w:val="203"/>
        </w:trPr>
        <w:tc>
          <w:tcPr>
            <w:tcW w:w="261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0A6D9D" w:rsidRPr="00A211DE" w:rsidRDefault="000A6D9D" w:rsidP="007D40A1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 w:rsidRPr="001D171D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</w:tcBorders>
          </w:tcPr>
          <w:p w:rsidR="000A6D9D" w:rsidRPr="00610161" w:rsidRDefault="000A6D9D" w:rsidP="007D40A1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0A6D9D" w:rsidRDefault="006A052C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</w:t>
            </w:r>
            <w:r w:rsidR="000A6D9D">
              <w:rPr>
                <w:rFonts w:cstheme="minorHAnsi"/>
                <w:b/>
                <w:i/>
                <w:sz w:val="22"/>
                <w:szCs w:val="22"/>
              </w:rPr>
              <w:t xml:space="preserve"> provision </w:t>
            </w:r>
            <w:r w:rsidR="000A6D9D"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0A6D9D" w:rsidRPr="00FD63E9" w:rsidRDefault="000A6D9D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A6D9D" w:rsidRDefault="000A6D9D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collect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>vs.</w:t>
            </w:r>
          </w:p>
          <w:p w:rsidR="000A6D9D" w:rsidRPr="00FD63E9" w:rsidRDefault="000A6D9D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Standard-of-care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A6D9D" w:rsidRDefault="006A052C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</w:t>
            </w:r>
            <w:r w:rsidR="000A6D9D" w:rsidRPr="00FD63E9">
              <w:rPr>
                <w:rFonts w:cstheme="minorHAnsi"/>
                <w:b/>
                <w:i/>
                <w:sz w:val="22"/>
                <w:szCs w:val="22"/>
              </w:rPr>
              <w:t xml:space="preserve"> provision</w:t>
            </w:r>
            <w:r w:rsidR="000A6D9D">
              <w:rPr>
                <w:rFonts w:cstheme="minorHAnsi"/>
                <w:b/>
                <w:i/>
                <w:sz w:val="22"/>
                <w:szCs w:val="22"/>
              </w:rPr>
              <w:t xml:space="preserve"> </w:t>
            </w:r>
            <w:r w:rsidR="000A6D9D"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0A6D9D" w:rsidRPr="00FD63E9" w:rsidRDefault="000A6D9D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>collection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D9D" w:rsidRPr="00BD213D" w:rsidRDefault="000A6D9D" w:rsidP="007D40A1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Joint significance test</w:t>
            </w:r>
          </w:p>
        </w:tc>
      </w:tr>
      <w:tr w:rsidR="000A6D9D" w:rsidRPr="00A211DE" w:rsidTr="007D40A1">
        <w:trPr>
          <w:trHeight w:val="203"/>
        </w:trPr>
        <w:tc>
          <w:tcPr>
            <w:tcW w:w="261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0A6D9D" w:rsidRPr="00A211DE" w:rsidRDefault="000A6D9D" w:rsidP="007D40A1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</w:tcBorders>
          </w:tcPr>
          <w:p w:rsidR="000A6D9D" w:rsidRDefault="000A6D9D" w:rsidP="007D40A1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Assessment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0A6D9D" w:rsidRPr="00610161" w:rsidRDefault="000A6D9D" w:rsidP="007D40A1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 w:rsidR="00B248B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D9D" w:rsidRPr="00610161" w:rsidRDefault="000A6D9D" w:rsidP="007D40A1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6D9D" w:rsidRDefault="000A6D9D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 w:rsidR="00B248B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D9D" w:rsidRDefault="000A6D9D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6D9D" w:rsidRDefault="000A6D9D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 w:rsidR="00B248B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D9D" w:rsidRDefault="000A6D9D" w:rsidP="007D40A1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D9D" w:rsidRPr="00BD213D" w:rsidRDefault="000A6D9D" w:rsidP="007D40A1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p-</w:t>
            </w:r>
            <w:r>
              <w:rPr>
                <w:rFonts w:cstheme="minorHAnsi"/>
                <w:b/>
                <w:sz w:val="22"/>
                <w:szCs w:val="22"/>
              </w:rPr>
              <w:t>value</w:t>
            </w:r>
          </w:p>
        </w:tc>
      </w:tr>
      <w:tr w:rsidR="00422C5E" w:rsidRPr="00A211DE" w:rsidTr="007D40A1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22C5E" w:rsidRPr="005B0B19" w:rsidRDefault="00FD6506" w:rsidP="007D40A1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ested for HIV at a private facility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22C5E" w:rsidRPr="00847FC6" w:rsidRDefault="007D40A1" w:rsidP="007D40A1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="00422C5E">
              <w:rPr>
                <w:rFonts w:cstheme="minorHAnsi"/>
                <w:sz w:val="22"/>
                <w:szCs w:val="22"/>
              </w:rPr>
              <w:t xml:space="preserve"> </w:t>
            </w:r>
            <w:r w:rsidR="00422C5E"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 (0.04-0.18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22C5E" w:rsidRPr="00432A45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9 (0.05-0.18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22C5E" w:rsidRPr="00432A45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 (0.36-2.31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43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22C5E" w:rsidRPr="00432A45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422C5E" w:rsidRPr="00A211DE" w:rsidTr="007D40A1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2C5E" w:rsidRPr="00847FC6" w:rsidRDefault="007D40A1" w:rsidP="007D40A1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422C5E">
              <w:rPr>
                <w:rFonts w:cstheme="minorHAnsi"/>
                <w:sz w:val="22"/>
                <w:szCs w:val="22"/>
              </w:rPr>
              <w:t xml:space="preserve"> </w:t>
            </w:r>
            <w:r w:rsidR="00422C5E"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3 (0.07-0.23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432A45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432A45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1 (0.14-0.31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432A45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 (0.31-1.21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422C5E" w:rsidRPr="00A211DE" w:rsidTr="007D40A1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9C5369">
              <w:rPr>
                <w:rFonts w:cstheme="minorHAnsi"/>
                <w:i/>
                <w:sz w:val="22"/>
                <w:szCs w:val="22"/>
              </w:rPr>
              <w:t>Tested</w:t>
            </w:r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="00FD6506">
              <w:rPr>
                <w:rFonts w:cstheme="minorHAnsi"/>
                <w:i/>
                <w:sz w:val="22"/>
                <w:szCs w:val="22"/>
              </w:rPr>
              <w:t xml:space="preserve">for HIV </w:t>
            </w:r>
            <w:r>
              <w:rPr>
                <w:rFonts w:cstheme="minorHAnsi"/>
                <w:i/>
                <w:sz w:val="22"/>
                <w:szCs w:val="22"/>
              </w:rPr>
              <w:t>at a private facility twi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422C5E" w:rsidRPr="005B0B19" w:rsidRDefault="007D40A1" w:rsidP="007D40A1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422C5E">
              <w:rPr>
                <w:rFonts w:cstheme="minorHAnsi"/>
                <w:sz w:val="22"/>
                <w:szCs w:val="22"/>
              </w:rPr>
              <w:t xml:space="preserve"> </w:t>
            </w:r>
            <w:r w:rsidR="00422C5E"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 (0.00-0.00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 (0.01-0.12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 (0.00-0.0</w:t>
            </w:r>
            <w:r w:rsidRPr="005B0B19">
              <w:rPr>
                <w:rFonts w:cstheme="minorHAnsi"/>
                <w:sz w:val="22"/>
                <w:szCs w:val="22"/>
              </w:rPr>
              <w:t>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</w:t>
            </w:r>
            <w:r w:rsidRPr="005B0B19">
              <w:rPr>
                <w:rFonts w:cstheme="minorHAnsi"/>
                <w:sz w:val="22"/>
                <w:szCs w:val="22"/>
              </w:rPr>
              <w:t>00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422C5E" w:rsidRPr="00A211DE" w:rsidTr="007D40A1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422C5E" w:rsidRPr="005B0B19" w:rsidRDefault="00FD6506" w:rsidP="007D40A1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 at a p</w:t>
            </w:r>
            <w:r w:rsidR="00422C5E">
              <w:rPr>
                <w:rFonts w:cstheme="minorHAnsi"/>
                <w:sz w:val="22"/>
                <w:szCs w:val="22"/>
              </w:rPr>
              <w:t>ublic facility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422C5E" w:rsidRPr="005B0B19" w:rsidRDefault="007D40A1" w:rsidP="007D40A1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="00422C5E">
              <w:rPr>
                <w:rFonts w:cstheme="minorHAnsi"/>
                <w:sz w:val="22"/>
                <w:szCs w:val="22"/>
              </w:rPr>
              <w:t xml:space="preserve"> </w:t>
            </w:r>
            <w:r w:rsidR="00422C5E" w:rsidRPr="005B0B19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2 (0.12-0.42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9 (0.10-0.35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8 (0.55-2.50</w:t>
            </w:r>
            <w:r w:rsidRPr="005B0B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73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422C5E" w:rsidRPr="00A211DE" w:rsidTr="007D40A1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22C5E" w:rsidRPr="005B0B19" w:rsidRDefault="007D40A1" w:rsidP="007D40A1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422C5E">
              <w:rPr>
                <w:rFonts w:cstheme="minorHAnsi"/>
                <w:sz w:val="22"/>
                <w:szCs w:val="22"/>
              </w:rPr>
              <w:t xml:space="preserve"> </w:t>
            </w:r>
            <w:r w:rsidR="00422C5E"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1 (0.21-0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3 (0.24-0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 (0.61-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422C5E" w:rsidRPr="00A211DE" w:rsidTr="007D40A1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9C5369">
              <w:rPr>
                <w:rFonts w:cstheme="minorHAnsi"/>
                <w:i/>
                <w:sz w:val="22"/>
                <w:szCs w:val="22"/>
              </w:rPr>
              <w:t>Tested</w:t>
            </w:r>
            <w:r w:rsidR="00FD6506">
              <w:rPr>
                <w:rFonts w:cstheme="minorHAnsi"/>
                <w:i/>
                <w:sz w:val="22"/>
                <w:szCs w:val="22"/>
              </w:rPr>
              <w:t xml:space="preserve"> for HIV</w:t>
            </w:r>
            <w:r>
              <w:rPr>
                <w:rFonts w:cstheme="minorHAnsi"/>
                <w:i/>
                <w:sz w:val="22"/>
                <w:szCs w:val="22"/>
              </w:rPr>
              <w:t xml:space="preserve"> at a public facility twi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:rsidR="00422C5E" w:rsidRPr="005B0B19" w:rsidRDefault="007D40A1" w:rsidP="007D40A1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422C5E">
              <w:rPr>
                <w:rFonts w:cstheme="minorHAnsi"/>
                <w:sz w:val="22"/>
                <w:szCs w:val="22"/>
              </w:rPr>
              <w:t xml:space="preserve"> </w:t>
            </w:r>
            <w:r w:rsidR="00422C5E"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 (0.06-0.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2 (0.03-0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4 (0.36-6.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22C5E" w:rsidRPr="005B0B19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22C5E" w:rsidRDefault="00422C5E" w:rsidP="007D40A1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</w:tbl>
    <w:p w:rsidR="000F6457" w:rsidRDefault="007D40A1" w:rsidP="00CC0560">
      <w:pPr>
        <w:rPr>
          <w:b/>
        </w:rPr>
      </w:pPr>
      <w:r w:rsidRPr="007D40A1">
        <w:rPr>
          <w:rFonts w:cstheme="minorHAnsi"/>
          <w:b/>
        </w:rPr>
        <w:t>S11 Table.</w:t>
      </w:r>
      <w:r w:rsidRPr="007D40A1">
        <w:rPr>
          <w:b/>
        </w:rPr>
        <w:t xml:space="preserve"> </w:t>
      </w:r>
      <w:r w:rsidR="0005715E">
        <w:rPr>
          <w:b/>
        </w:rPr>
        <w:t xml:space="preserve">Effect size estimates: </w:t>
      </w:r>
      <w:r w:rsidRPr="007D40A1">
        <w:rPr>
          <w:b/>
        </w:rPr>
        <w:t>Public and private healthcare facility-based testing</w:t>
      </w:r>
      <w:bookmarkStart w:id="0" w:name="_GoBack"/>
      <w:bookmarkEnd w:id="0"/>
      <w:r w:rsidRPr="007D40A1">
        <w:rPr>
          <w:b/>
        </w:rPr>
        <w:t>. RR, risk ratio.</w:t>
      </w:r>
    </w:p>
    <w:p w:rsidR="007D40A1" w:rsidRDefault="007D40A1" w:rsidP="007D40A1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M</w:t>
      </w:r>
      <w:r w:rsidRPr="00AC3BE8">
        <w:rPr>
          <w:rFonts w:cstheme="minorHAnsi"/>
          <w:sz w:val="20"/>
          <w:szCs w:val="20"/>
        </w:rPr>
        <w:t>ultilevel mixed e</w:t>
      </w:r>
      <w:r>
        <w:rPr>
          <w:rFonts w:cstheme="minorHAnsi"/>
          <w:sz w:val="20"/>
          <w:szCs w:val="20"/>
        </w:rPr>
        <w:t xml:space="preserve">ffects generalized linear models (Poisson distribution, log link, robust standard errors), study arm fixed effect, peer educator </w:t>
      </w:r>
      <w:r w:rsidRPr="00AC3BE8">
        <w:rPr>
          <w:rFonts w:cstheme="minorHAnsi"/>
          <w:sz w:val="20"/>
          <w:szCs w:val="20"/>
        </w:rPr>
        <w:t xml:space="preserve">random </w:t>
      </w:r>
      <w:r>
        <w:rPr>
          <w:rFonts w:cstheme="minorHAnsi"/>
          <w:sz w:val="20"/>
          <w:szCs w:val="20"/>
        </w:rPr>
        <w:t>effect; intention-to-treat analyses</w:t>
      </w:r>
    </w:p>
    <w:p w:rsidR="007D40A1" w:rsidRDefault="007D40A1" w:rsidP="007D40A1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All testing and linkage to care outcomes self-reported since study start.</w:t>
      </w:r>
    </w:p>
    <w:p w:rsidR="007D40A1" w:rsidRDefault="007D40A1" w:rsidP="00CC0560"/>
    <w:sectPr w:rsidR="007D40A1" w:rsidSect="007551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5715E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A6D9D"/>
    <w:rsid w:val="000B120C"/>
    <w:rsid w:val="000B16CD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1F10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28E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05B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2C5E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0989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052C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1DAE"/>
    <w:rsid w:val="007425A2"/>
    <w:rsid w:val="007465E9"/>
    <w:rsid w:val="00751294"/>
    <w:rsid w:val="00751ED1"/>
    <w:rsid w:val="00751ED2"/>
    <w:rsid w:val="00752CC0"/>
    <w:rsid w:val="00754B59"/>
    <w:rsid w:val="00755136"/>
    <w:rsid w:val="0075516E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3F4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40A1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2034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0892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16F86"/>
    <w:rsid w:val="00B21F0A"/>
    <w:rsid w:val="00B248BD"/>
    <w:rsid w:val="00B30127"/>
    <w:rsid w:val="00B30D13"/>
    <w:rsid w:val="00B3135F"/>
    <w:rsid w:val="00B32EE7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0FF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0560"/>
    <w:rsid w:val="00CC1E6E"/>
    <w:rsid w:val="00CC418F"/>
    <w:rsid w:val="00CC7045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1B7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5E0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314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506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17</cp:revision>
  <dcterms:created xsi:type="dcterms:W3CDTF">2017-09-28T19:20:00Z</dcterms:created>
  <dcterms:modified xsi:type="dcterms:W3CDTF">2017-11-23T08:44:00Z</dcterms:modified>
</cp:coreProperties>
</file>